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CFAA2" w14:textId="4E8EF850" w:rsidR="009B2117" w:rsidRPr="009B2117" w:rsidRDefault="003D72DD" w:rsidP="009B2117">
      <w:pPr>
        <w:widowControl/>
        <w:spacing w:before="240" w:after="240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3D72DD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 xml:space="preserve">Supplemental </w:t>
      </w:r>
      <w:r w:rsidR="009B2117" w:rsidRPr="009B2117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Table 1. Timeline of clinical course</w:t>
      </w:r>
    </w:p>
    <w:tbl>
      <w:tblPr>
        <w:tblW w:w="10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9158"/>
      </w:tblGrid>
      <w:tr w:rsidR="009B2117" w:rsidRPr="009B2117" w14:paraId="2F6EE7BE" w14:textId="77777777" w:rsidTr="006379B9">
        <w:trPr>
          <w:tblHeader/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381DD9" w14:textId="77777777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Time point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DDF78F" w14:textId="77777777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vent</w:t>
            </w:r>
          </w:p>
        </w:tc>
      </w:tr>
      <w:tr w:rsidR="009B2117" w:rsidRPr="009B2117" w14:paraId="1B670059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BD1FBE" w14:textId="7514FECD" w:rsidR="009B2117" w:rsidRPr="009B2117" w:rsidRDefault="0036720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03-24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778CF3" w14:textId="21E6C17A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EUS-BD with LAMS for obstructive jaundice due to unresectable pancreatic cancer with duodenal invasion; jaundice resolved; chemotherapy initiated</w:t>
            </w:r>
          </w:p>
        </w:tc>
      </w:tr>
      <w:tr w:rsidR="009B2117" w:rsidRPr="009B2117" w14:paraId="5A9D7636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852767" w14:textId="43F63A1A" w:rsidR="009B2117" w:rsidRPr="009B2117" w:rsidRDefault="004441EE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07-09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4588C9" w14:textId="77777777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Follow-up CT: stable disease, no tumor progression</w:t>
            </w:r>
          </w:p>
        </w:tc>
      </w:tr>
      <w:tr w:rsidR="009B2117" w:rsidRPr="009B2117" w14:paraId="603549AF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CCE4BC" w14:textId="688C890B" w:rsidR="009B2117" w:rsidRPr="009B2117" w:rsidRDefault="0036720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11-</w:t>
            </w:r>
            <w:r w:rsidR="006B2E5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="00F477AA"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6FE874" w14:textId="64FC760A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resented with abdominal pain (3 weeks) and jaundice (1 day); unstable vitals; labs: TB 109 μmol/L, </w:t>
            </w:r>
            <w:r w:rsidR="00252F12">
              <w:rPr>
                <w:rFonts w:ascii="Times New Roman" w:eastAsia="宋体" w:hAnsi="Times New Roman" w:cs="Times New Roman" w:hint="eastAsia"/>
                <w:kern w:val="0"/>
                <w:sz w:val="24"/>
              </w:rPr>
              <w:t>DB</w:t>
            </w:r>
            <w:r w:rsidR="00252F12" w:rsidRPr="00252F12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93 μmol/L</w:t>
            </w:r>
            <w:r w:rsidR="00252F12"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, </w:t>
            </w: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WBC 10.65×10⁹/L, PCT 24.89 ng/mL; CT: stable tumor, LAMS in situ with dilated bile ducts; diagnosis: AOSC</w:t>
            </w:r>
          </w:p>
        </w:tc>
      </w:tr>
      <w:tr w:rsidR="009B2117" w:rsidRPr="009B2117" w14:paraId="0E01F5F7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58AA78" w14:textId="25E70A7C" w:rsidR="009B2117" w:rsidRPr="009B2117" w:rsidRDefault="00910293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11-</w:t>
            </w:r>
            <w:r w:rsidR="006B2E59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90B87A" w14:textId="0C0C9CB1" w:rsidR="009B2117" w:rsidRPr="009B2117" w:rsidRDefault="00D75945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I</w:t>
            </w:r>
            <w:r w:rsidR="009B2117"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nitial antibiotics and fluid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 xml:space="preserve">; </w:t>
            </w:r>
            <w:r w:rsidR="009B2117"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emergency endoscopy: LAMS occluded by food debris (no tumor ingrowth/overgrowth, no sludge); endoscopic debridement; coaxial double-pigtail plastic stent placed</w:t>
            </w:r>
          </w:p>
        </w:tc>
      </w:tr>
      <w:tr w:rsidR="009B2117" w:rsidRPr="009B2117" w14:paraId="0AC09B20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45CFCE" w14:textId="0FDDA4F6" w:rsidR="009B2117" w:rsidRPr="009B2117" w:rsidRDefault="006B2E59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11-14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421231" w14:textId="77777777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Jaundice resolving; bilirubin decreasing; clinically stable</w:t>
            </w:r>
          </w:p>
        </w:tc>
      </w:tr>
      <w:tr w:rsidR="009B2117" w:rsidRPr="009B2117" w14:paraId="5F550DCD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0BCC61" w14:textId="49F5BD19" w:rsidR="009B2117" w:rsidRPr="009B2117" w:rsidRDefault="006B2E59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11-18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AC7017" w14:textId="77777777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Discharged; jaundice resolved</w:t>
            </w:r>
          </w:p>
        </w:tc>
      </w:tr>
      <w:tr w:rsidR="009B2117" w:rsidRPr="009B2117" w14:paraId="5420D83A" w14:textId="77777777" w:rsidTr="006379B9">
        <w:trPr>
          <w:jc w:val="center"/>
        </w:trPr>
        <w:tc>
          <w:tcPr>
            <w:tcW w:w="141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FF5D71" w14:textId="26F0BB5B" w:rsidR="009B2117" w:rsidRPr="009B2117" w:rsidRDefault="00A011B6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2025-12-29</w:t>
            </w:r>
          </w:p>
        </w:tc>
        <w:tc>
          <w:tcPr>
            <w:tcW w:w="9158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B0AE70" w14:textId="77777777" w:rsidR="009B2117" w:rsidRPr="009B2117" w:rsidRDefault="009B2117" w:rsidP="009B211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B2117">
              <w:rPr>
                <w:rFonts w:ascii="Times New Roman" w:eastAsia="宋体" w:hAnsi="Times New Roman" w:cs="Times New Roman"/>
                <w:kern w:val="0"/>
                <w:sz w:val="24"/>
              </w:rPr>
              <w:t>Follow-up: asymptomatic; normal bilirubin; ultrasound: no recurrent obstruction</w:t>
            </w:r>
          </w:p>
        </w:tc>
      </w:tr>
    </w:tbl>
    <w:p w14:paraId="39CD3C0E" w14:textId="30A69283" w:rsidR="00A74CC2" w:rsidRPr="009B2117" w:rsidRDefault="008C74E5">
      <w:pPr>
        <w:rPr>
          <w:rFonts w:ascii="Times New Roman" w:hAnsi="Times New Roman" w:cs="Times New Roman"/>
        </w:rPr>
      </w:pPr>
      <w:r w:rsidRPr="009B2117">
        <w:rPr>
          <w:rFonts w:ascii="Times New Roman" w:eastAsia="宋体" w:hAnsi="Times New Roman" w:cs="Times New Roman"/>
          <w:kern w:val="0"/>
          <w:sz w:val="24"/>
        </w:rPr>
        <w:t>EUS-BD</w:t>
      </w:r>
      <w:r>
        <w:rPr>
          <w:rFonts w:ascii="Times New Roman" w:eastAsia="宋体" w:hAnsi="Times New Roman" w:cs="Times New Roman" w:hint="eastAsia"/>
          <w:kern w:val="0"/>
          <w:sz w:val="24"/>
        </w:rPr>
        <w:t>, e</w:t>
      </w:r>
      <w:r w:rsidRPr="008C74E5">
        <w:rPr>
          <w:rFonts w:ascii="Times New Roman" w:eastAsia="宋体" w:hAnsi="Times New Roman" w:cs="Times New Roman"/>
          <w:kern w:val="0"/>
          <w:sz w:val="24"/>
        </w:rPr>
        <w:t>ndoscopic ultrasound-guided biliary drainage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r w:rsidRPr="009B2117">
        <w:rPr>
          <w:rFonts w:ascii="Times New Roman" w:eastAsia="宋体" w:hAnsi="Times New Roman" w:cs="Times New Roman"/>
          <w:kern w:val="0"/>
          <w:sz w:val="24"/>
        </w:rPr>
        <w:t>LAMS</w:t>
      </w:r>
      <w:r>
        <w:rPr>
          <w:rFonts w:ascii="Times New Roman" w:eastAsia="宋体" w:hAnsi="Times New Roman" w:cs="Times New Roman" w:hint="eastAsia"/>
          <w:kern w:val="0"/>
          <w:sz w:val="24"/>
        </w:rPr>
        <w:t>, l</w:t>
      </w:r>
      <w:r w:rsidRPr="008C74E5">
        <w:rPr>
          <w:rFonts w:ascii="Times New Roman" w:eastAsia="宋体" w:hAnsi="Times New Roman" w:cs="Times New Roman"/>
          <w:kern w:val="0"/>
          <w:sz w:val="24"/>
        </w:rPr>
        <w:t>umen-apposing metal stent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r w:rsidRPr="009B2117">
        <w:rPr>
          <w:rFonts w:ascii="Times New Roman" w:eastAsia="宋体" w:hAnsi="Times New Roman" w:cs="Times New Roman"/>
          <w:kern w:val="0"/>
          <w:sz w:val="24"/>
        </w:rPr>
        <w:t>CT</w:t>
      </w:r>
      <w:r>
        <w:rPr>
          <w:rFonts w:ascii="Times New Roman" w:eastAsia="宋体" w:hAnsi="Times New Roman" w:cs="Times New Roman" w:hint="eastAsia"/>
          <w:kern w:val="0"/>
          <w:sz w:val="24"/>
        </w:rPr>
        <w:t>, c</w:t>
      </w:r>
      <w:r w:rsidRPr="008C74E5">
        <w:rPr>
          <w:rFonts w:ascii="Times New Roman" w:eastAsia="宋体" w:hAnsi="Times New Roman" w:cs="Times New Roman"/>
          <w:kern w:val="0"/>
          <w:sz w:val="24"/>
        </w:rPr>
        <w:t>omputed tomography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bookmarkStart w:id="0" w:name="OLE_LINK16"/>
      <w:r w:rsidRPr="009B2117">
        <w:rPr>
          <w:rFonts w:ascii="Times New Roman" w:eastAsia="宋体" w:hAnsi="Times New Roman" w:cs="Times New Roman"/>
          <w:kern w:val="0"/>
          <w:sz w:val="24"/>
        </w:rPr>
        <w:t>TB</w:t>
      </w:r>
      <w:r w:rsidR="00A1404E">
        <w:rPr>
          <w:rFonts w:ascii="Times New Roman" w:eastAsia="宋体" w:hAnsi="Times New Roman" w:cs="Times New Roman" w:hint="eastAsia"/>
          <w:kern w:val="0"/>
          <w:sz w:val="24"/>
        </w:rPr>
        <w:t>, t</w:t>
      </w:r>
      <w:r w:rsidR="00A1404E" w:rsidRPr="00A1404E">
        <w:rPr>
          <w:rFonts w:ascii="Times New Roman" w:eastAsia="宋体" w:hAnsi="Times New Roman" w:cs="Times New Roman"/>
          <w:kern w:val="0"/>
          <w:sz w:val="24"/>
        </w:rPr>
        <w:t>otal bilirubin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bookmarkEnd w:id="0"/>
      <w:r w:rsidR="00252F12">
        <w:rPr>
          <w:rFonts w:ascii="Times New Roman" w:eastAsia="宋体" w:hAnsi="Times New Roman" w:cs="Times New Roman" w:hint="eastAsia"/>
          <w:kern w:val="0"/>
          <w:sz w:val="24"/>
        </w:rPr>
        <w:t>D</w:t>
      </w:r>
      <w:r w:rsidR="00252F12" w:rsidRPr="009B2117">
        <w:rPr>
          <w:rFonts w:ascii="Times New Roman" w:eastAsia="宋体" w:hAnsi="Times New Roman" w:cs="Times New Roman"/>
          <w:kern w:val="0"/>
          <w:sz w:val="24"/>
        </w:rPr>
        <w:t>B</w:t>
      </w:r>
      <w:r w:rsidR="00252F12">
        <w:rPr>
          <w:rFonts w:ascii="Times New Roman" w:eastAsia="宋体" w:hAnsi="Times New Roman" w:cs="Times New Roman" w:hint="eastAsia"/>
          <w:kern w:val="0"/>
          <w:sz w:val="24"/>
        </w:rPr>
        <w:t xml:space="preserve">, </w:t>
      </w:r>
      <w:r w:rsidR="00252F12">
        <w:rPr>
          <w:rFonts w:ascii="Times New Roman" w:eastAsia="宋体" w:hAnsi="Times New Roman" w:cs="Times New Roman" w:hint="eastAsia"/>
          <w:kern w:val="0"/>
          <w:sz w:val="24"/>
        </w:rPr>
        <w:t>direct</w:t>
      </w:r>
      <w:r w:rsidR="00252F12" w:rsidRPr="00A1404E">
        <w:rPr>
          <w:rFonts w:ascii="Times New Roman" w:eastAsia="宋体" w:hAnsi="Times New Roman" w:cs="Times New Roman"/>
          <w:kern w:val="0"/>
          <w:sz w:val="24"/>
        </w:rPr>
        <w:t xml:space="preserve"> bilirubin</w:t>
      </w:r>
      <w:r w:rsidR="00252F12"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r w:rsidRPr="009B2117">
        <w:rPr>
          <w:rFonts w:ascii="Times New Roman" w:eastAsia="宋体" w:hAnsi="Times New Roman" w:cs="Times New Roman"/>
          <w:kern w:val="0"/>
          <w:sz w:val="24"/>
        </w:rPr>
        <w:t>WBC</w:t>
      </w:r>
      <w:r w:rsidR="00A1404E">
        <w:rPr>
          <w:rFonts w:ascii="Times New Roman" w:eastAsia="宋体" w:hAnsi="Times New Roman" w:cs="Times New Roman" w:hint="eastAsia"/>
          <w:kern w:val="0"/>
          <w:sz w:val="24"/>
        </w:rPr>
        <w:t>,</w:t>
      </w:r>
      <w:r w:rsidR="00A1404E" w:rsidRPr="00A1404E">
        <w:t xml:space="preserve"> </w:t>
      </w:r>
      <w:r w:rsidR="00A1404E" w:rsidRPr="00A1404E">
        <w:rPr>
          <w:rFonts w:ascii="Times New Roman" w:eastAsia="宋体" w:hAnsi="Times New Roman" w:cs="Times New Roman"/>
          <w:kern w:val="0"/>
          <w:sz w:val="24"/>
        </w:rPr>
        <w:t>white blood cell count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r w:rsidRPr="009B2117">
        <w:rPr>
          <w:rFonts w:ascii="Times New Roman" w:eastAsia="宋体" w:hAnsi="Times New Roman" w:cs="Times New Roman"/>
          <w:kern w:val="0"/>
          <w:sz w:val="24"/>
        </w:rPr>
        <w:t>PCT</w:t>
      </w:r>
      <w:r w:rsidR="008038AC">
        <w:rPr>
          <w:rFonts w:ascii="Times New Roman" w:eastAsia="宋体" w:hAnsi="Times New Roman" w:cs="Times New Roman" w:hint="eastAsia"/>
          <w:kern w:val="0"/>
          <w:sz w:val="24"/>
        </w:rPr>
        <w:t>, p</w:t>
      </w:r>
      <w:r w:rsidR="008038AC" w:rsidRPr="008038AC">
        <w:rPr>
          <w:rFonts w:ascii="Times New Roman" w:eastAsia="宋体" w:hAnsi="Times New Roman" w:cs="Times New Roman"/>
          <w:kern w:val="0"/>
          <w:sz w:val="24"/>
        </w:rPr>
        <w:t>rocalcitonin</w:t>
      </w:r>
      <w:r>
        <w:rPr>
          <w:rFonts w:ascii="Times New Roman" w:eastAsia="宋体" w:hAnsi="Times New Roman" w:cs="Times New Roman" w:hint="eastAsia"/>
          <w:kern w:val="0"/>
          <w:sz w:val="24"/>
        </w:rPr>
        <w:t xml:space="preserve">; </w:t>
      </w:r>
      <w:r w:rsidRPr="009B2117">
        <w:rPr>
          <w:rFonts w:ascii="Times New Roman" w:eastAsia="宋体" w:hAnsi="Times New Roman" w:cs="Times New Roman"/>
          <w:kern w:val="0"/>
          <w:sz w:val="24"/>
        </w:rPr>
        <w:t>AOSC</w:t>
      </w:r>
      <w:r w:rsidR="008038AC">
        <w:rPr>
          <w:rFonts w:ascii="Times New Roman" w:eastAsia="宋体" w:hAnsi="Times New Roman" w:cs="Times New Roman" w:hint="eastAsia"/>
          <w:kern w:val="0"/>
          <w:sz w:val="24"/>
        </w:rPr>
        <w:t>, a</w:t>
      </w:r>
      <w:r w:rsidR="008038AC" w:rsidRPr="008038AC">
        <w:rPr>
          <w:rFonts w:ascii="Times New Roman" w:eastAsia="宋体" w:hAnsi="Times New Roman" w:cs="Times New Roman"/>
          <w:kern w:val="0"/>
          <w:sz w:val="24"/>
        </w:rPr>
        <w:t>cute obstructive suppurative cholangitis</w:t>
      </w:r>
      <w:r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sectPr w:rsidR="00A74CC2" w:rsidRPr="009B2117" w:rsidSect="0033107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17"/>
    <w:rsid w:val="00002C32"/>
    <w:rsid w:val="0003491C"/>
    <w:rsid w:val="000359B1"/>
    <w:rsid w:val="0009627E"/>
    <w:rsid w:val="000A041B"/>
    <w:rsid w:val="000A3F54"/>
    <w:rsid w:val="000C5D80"/>
    <w:rsid w:val="000F3EB0"/>
    <w:rsid w:val="001109E7"/>
    <w:rsid w:val="00135DB3"/>
    <w:rsid w:val="001403E7"/>
    <w:rsid w:val="0016464E"/>
    <w:rsid w:val="00175DE3"/>
    <w:rsid w:val="001967FD"/>
    <w:rsid w:val="001A7D41"/>
    <w:rsid w:val="001B6A7D"/>
    <w:rsid w:val="00235985"/>
    <w:rsid w:val="00252F12"/>
    <w:rsid w:val="00253E79"/>
    <w:rsid w:val="00276DD1"/>
    <w:rsid w:val="00304A7E"/>
    <w:rsid w:val="00305B47"/>
    <w:rsid w:val="00331074"/>
    <w:rsid w:val="00353EB9"/>
    <w:rsid w:val="00357E30"/>
    <w:rsid w:val="00367207"/>
    <w:rsid w:val="00393EF1"/>
    <w:rsid w:val="00395AC5"/>
    <w:rsid w:val="003B5991"/>
    <w:rsid w:val="003D72DD"/>
    <w:rsid w:val="003E4F3C"/>
    <w:rsid w:val="004069BD"/>
    <w:rsid w:val="004301C3"/>
    <w:rsid w:val="004441EE"/>
    <w:rsid w:val="004A5785"/>
    <w:rsid w:val="004A73C9"/>
    <w:rsid w:val="004B5456"/>
    <w:rsid w:val="004F7074"/>
    <w:rsid w:val="004F79F9"/>
    <w:rsid w:val="0051623C"/>
    <w:rsid w:val="00521223"/>
    <w:rsid w:val="00525500"/>
    <w:rsid w:val="005314DF"/>
    <w:rsid w:val="00531964"/>
    <w:rsid w:val="00562FDC"/>
    <w:rsid w:val="005A40E0"/>
    <w:rsid w:val="005A439A"/>
    <w:rsid w:val="005B1F5C"/>
    <w:rsid w:val="005B3307"/>
    <w:rsid w:val="005C2505"/>
    <w:rsid w:val="005D3B54"/>
    <w:rsid w:val="005D6187"/>
    <w:rsid w:val="005F09D5"/>
    <w:rsid w:val="00603B5F"/>
    <w:rsid w:val="006312C2"/>
    <w:rsid w:val="006379B9"/>
    <w:rsid w:val="00683E1D"/>
    <w:rsid w:val="006B2E59"/>
    <w:rsid w:val="006C5179"/>
    <w:rsid w:val="006C55AB"/>
    <w:rsid w:val="00701932"/>
    <w:rsid w:val="007055F5"/>
    <w:rsid w:val="007107A7"/>
    <w:rsid w:val="00717224"/>
    <w:rsid w:val="007627F3"/>
    <w:rsid w:val="00786D3A"/>
    <w:rsid w:val="00791C5F"/>
    <w:rsid w:val="007B19F4"/>
    <w:rsid w:val="007B281B"/>
    <w:rsid w:val="007B3603"/>
    <w:rsid w:val="007B4D47"/>
    <w:rsid w:val="008038AC"/>
    <w:rsid w:val="0084412B"/>
    <w:rsid w:val="00870144"/>
    <w:rsid w:val="008B094B"/>
    <w:rsid w:val="008C74E5"/>
    <w:rsid w:val="00910293"/>
    <w:rsid w:val="00910EE3"/>
    <w:rsid w:val="00942658"/>
    <w:rsid w:val="009A2603"/>
    <w:rsid w:val="009B2117"/>
    <w:rsid w:val="009C6D70"/>
    <w:rsid w:val="009D560D"/>
    <w:rsid w:val="009F30CB"/>
    <w:rsid w:val="009F66A8"/>
    <w:rsid w:val="00A011B6"/>
    <w:rsid w:val="00A1404E"/>
    <w:rsid w:val="00A160A4"/>
    <w:rsid w:val="00A16AFD"/>
    <w:rsid w:val="00A659CD"/>
    <w:rsid w:val="00A74CC2"/>
    <w:rsid w:val="00A82983"/>
    <w:rsid w:val="00AB2D62"/>
    <w:rsid w:val="00AC60A7"/>
    <w:rsid w:val="00AC63E5"/>
    <w:rsid w:val="00AE4982"/>
    <w:rsid w:val="00AE7B26"/>
    <w:rsid w:val="00B205BB"/>
    <w:rsid w:val="00B66405"/>
    <w:rsid w:val="00B7577C"/>
    <w:rsid w:val="00B824CD"/>
    <w:rsid w:val="00B876A7"/>
    <w:rsid w:val="00BA42CE"/>
    <w:rsid w:val="00BB5B71"/>
    <w:rsid w:val="00C0687A"/>
    <w:rsid w:val="00C11227"/>
    <w:rsid w:val="00C62D52"/>
    <w:rsid w:val="00C7703E"/>
    <w:rsid w:val="00C92A32"/>
    <w:rsid w:val="00CC5115"/>
    <w:rsid w:val="00CE6FE9"/>
    <w:rsid w:val="00D337A9"/>
    <w:rsid w:val="00D351DC"/>
    <w:rsid w:val="00D54BE9"/>
    <w:rsid w:val="00D7033D"/>
    <w:rsid w:val="00D75945"/>
    <w:rsid w:val="00D75E87"/>
    <w:rsid w:val="00D76F9C"/>
    <w:rsid w:val="00DA6CCC"/>
    <w:rsid w:val="00DA7F1A"/>
    <w:rsid w:val="00DD63C6"/>
    <w:rsid w:val="00DF6027"/>
    <w:rsid w:val="00E46773"/>
    <w:rsid w:val="00E5036D"/>
    <w:rsid w:val="00E774F8"/>
    <w:rsid w:val="00E97726"/>
    <w:rsid w:val="00EC2821"/>
    <w:rsid w:val="00EF4C1C"/>
    <w:rsid w:val="00F222F9"/>
    <w:rsid w:val="00F27104"/>
    <w:rsid w:val="00F35204"/>
    <w:rsid w:val="00F477AA"/>
    <w:rsid w:val="00F50E14"/>
    <w:rsid w:val="00F60735"/>
    <w:rsid w:val="00F7195F"/>
    <w:rsid w:val="00FD3507"/>
    <w:rsid w:val="00FE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D961F"/>
  <w15:chartTrackingRefBased/>
  <w15:docId w15:val="{673BBC34-0C00-3E40-928F-5A3A2DB66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69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21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21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21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21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21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21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21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21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y">
    <w:name w:val="一级标题my"/>
    <w:basedOn w:val="1"/>
    <w:next w:val="my0"/>
    <w:autoRedefine/>
    <w:qFormat/>
    <w:rsid w:val="005C2505"/>
    <w:pPr>
      <w:widowControl/>
      <w:spacing w:beforeLines="25" w:before="78" w:afterLines="100" w:after="312" w:line="240" w:lineRule="auto"/>
      <w:jc w:val="left"/>
    </w:pPr>
    <w:rPr>
      <w:rFonts w:ascii="Times New Roman" w:eastAsia="黑体" w:hAnsi="Times New Roman" w:cs="宋体"/>
      <w:sz w:val="32"/>
    </w:rPr>
  </w:style>
  <w:style w:type="character" w:customStyle="1" w:styleId="10">
    <w:name w:val="标题 1 字符"/>
    <w:basedOn w:val="a0"/>
    <w:link w:val="1"/>
    <w:uiPriority w:val="9"/>
    <w:rsid w:val="004069BD"/>
    <w:rPr>
      <w:b/>
      <w:bCs/>
      <w:kern w:val="44"/>
      <w:sz w:val="44"/>
      <w:szCs w:val="44"/>
    </w:rPr>
  </w:style>
  <w:style w:type="paragraph" w:customStyle="1" w:styleId="11">
    <w:name w:val="样式1"/>
    <w:basedOn w:val="my"/>
    <w:autoRedefine/>
    <w:qFormat/>
    <w:rsid w:val="005C2505"/>
    <w:pPr>
      <w:spacing w:before="25" w:afterLines="50" w:after="50"/>
      <w:outlineLvl w:val="1"/>
    </w:pPr>
    <w:rPr>
      <w:sz w:val="28"/>
    </w:rPr>
  </w:style>
  <w:style w:type="paragraph" w:customStyle="1" w:styleId="my0">
    <w:name w:val="二级标题my"/>
    <w:basedOn w:val="my"/>
    <w:autoRedefine/>
    <w:qFormat/>
    <w:rsid w:val="005C2505"/>
    <w:pPr>
      <w:spacing w:before="25" w:afterLines="50" w:after="50"/>
      <w:outlineLvl w:val="1"/>
    </w:pPr>
    <w:rPr>
      <w:sz w:val="28"/>
    </w:rPr>
  </w:style>
  <w:style w:type="paragraph" w:customStyle="1" w:styleId="my1">
    <w:name w:val="三级标题my"/>
    <w:basedOn w:val="my0"/>
    <w:autoRedefine/>
    <w:qFormat/>
    <w:rsid w:val="005C2505"/>
    <w:pPr>
      <w:spacing w:beforeLines="0" w:before="0" w:afterLines="0" w:after="0"/>
      <w:outlineLvl w:val="2"/>
    </w:pPr>
    <w:rPr>
      <w:sz w:val="24"/>
    </w:rPr>
  </w:style>
  <w:style w:type="paragraph" w:customStyle="1" w:styleId="my2">
    <w:name w:val="正文my"/>
    <w:basedOn w:val="a"/>
    <w:link w:val="my3"/>
    <w:autoRedefine/>
    <w:qFormat/>
    <w:rsid w:val="005D6187"/>
    <w:pPr>
      <w:spacing w:line="400" w:lineRule="exact"/>
      <w:ind w:firstLineChars="200" w:firstLine="480"/>
      <w:jc w:val="left"/>
    </w:pPr>
    <w:rPr>
      <w:rFonts w:ascii="Times New Roman" w:eastAsia="宋体" w:hAnsi="Times New Roman" w:cs="Times New Roman (正文 CS 字体)"/>
      <w:sz w:val="24"/>
    </w:rPr>
  </w:style>
  <w:style w:type="paragraph" w:styleId="TOC1">
    <w:name w:val="toc 1"/>
    <w:basedOn w:val="a"/>
    <w:next w:val="a"/>
    <w:autoRedefine/>
    <w:uiPriority w:val="39"/>
    <w:unhideWhenUsed/>
    <w:rsid w:val="005D6187"/>
    <w:pPr>
      <w:spacing w:before="120"/>
      <w:jc w:val="left"/>
    </w:pPr>
    <w:rPr>
      <w:rFonts w:ascii="Times New Roman" w:eastAsia="宋体" w:hAnsi="Times New Roman" w:cs="Times New Roman (正文 CS 字体)"/>
      <w:bCs/>
      <w:iCs/>
      <w:sz w:val="24"/>
    </w:rPr>
  </w:style>
  <w:style w:type="character" w:customStyle="1" w:styleId="my3">
    <w:name w:val="正文my 字符"/>
    <w:basedOn w:val="a0"/>
    <w:link w:val="my2"/>
    <w:rsid w:val="005D6187"/>
    <w:rPr>
      <w:rFonts w:ascii="Times New Roman" w:eastAsia="宋体" w:hAnsi="Times New Roman" w:cs="Times New Roman (正文 CS 字体)"/>
      <w:sz w:val="24"/>
    </w:rPr>
  </w:style>
  <w:style w:type="character" w:customStyle="1" w:styleId="20">
    <w:name w:val="标题 2 字符"/>
    <w:basedOn w:val="a0"/>
    <w:link w:val="2"/>
    <w:uiPriority w:val="9"/>
    <w:semiHidden/>
    <w:rsid w:val="009B21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21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21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21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21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21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21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21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21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21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21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21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21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21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21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21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21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21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B2117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9B21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9B21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314</dc:creator>
  <cp:keywords/>
  <dc:description/>
  <cp:lastModifiedBy>gac314</cp:lastModifiedBy>
  <cp:revision>18</cp:revision>
  <dcterms:created xsi:type="dcterms:W3CDTF">2026-04-24T05:34:00Z</dcterms:created>
  <dcterms:modified xsi:type="dcterms:W3CDTF">2026-04-26T14:52:00Z</dcterms:modified>
</cp:coreProperties>
</file>